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CCC" w:rsidRPr="00F65F63" w:rsidRDefault="00D50CCC" w:rsidP="00D50CCC">
      <w:pPr>
        <w:spacing w:before="312"/>
        <w:rPr>
          <w:sz w:val="24"/>
          <w:lang w:val="en-GB"/>
        </w:rPr>
      </w:pPr>
      <w:r>
        <w:rPr>
          <w:b/>
          <w:sz w:val="24"/>
          <w:lang w:val="en-GB"/>
        </w:rPr>
        <w:t xml:space="preserve">Table </w:t>
      </w:r>
      <w:r>
        <w:rPr>
          <w:rFonts w:hint="eastAsia"/>
          <w:b/>
          <w:sz w:val="24"/>
          <w:lang w:val="en-GB"/>
        </w:rPr>
        <w:t>S</w:t>
      </w:r>
      <w:r w:rsidR="00016A4C">
        <w:rPr>
          <w:rFonts w:hint="eastAsia"/>
          <w:b/>
          <w:sz w:val="24"/>
          <w:lang w:val="en-GB"/>
        </w:rPr>
        <w:t>6</w:t>
      </w:r>
      <w:r>
        <w:rPr>
          <w:b/>
          <w:sz w:val="24"/>
          <w:lang w:val="en-GB"/>
        </w:rPr>
        <w:t xml:space="preserve">. </w:t>
      </w:r>
      <w:r w:rsidRPr="00F65F63">
        <w:rPr>
          <w:sz w:val="24"/>
          <w:lang w:val="en-GB"/>
        </w:rPr>
        <w:t xml:space="preserve">Top </w:t>
      </w:r>
      <w:r w:rsidRPr="00F65F63">
        <w:rPr>
          <w:rFonts w:hint="eastAsia"/>
          <w:sz w:val="24"/>
          <w:lang w:val="en-GB"/>
        </w:rPr>
        <w:t>1</w:t>
      </w:r>
      <w:r w:rsidRPr="00F65F63">
        <w:rPr>
          <w:sz w:val="24"/>
          <w:lang w:val="en-GB"/>
        </w:rPr>
        <w:t>0 up</w:t>
      </w:r>
      <w:r w:rsidRPr="00F65F63">
        <w:rPr>
          <w:rFonts w:hint="eastAsia"/>
          <w:sz w:val="24"/>
          <w:lang w:val="en-GB"/>
        </w:rPr>
        <w:t>-</w:t>
      </w:r>
      <w:r w:rsidRPr="00F65F63">
        <w:rPr>
          <w:sz w:val="24"/>
          <w:lang w:val="en-GB"/>
        </w:rPr>
        <w:t xml:space="preserve">regulated differentially expressed genes (DEGs) </w:t>
      </w:r>
      <w:r w:rsidRPr="00F65F63">
        <w:rPr>
          <w:rFonts w:hint="eastAsia"/>
          <w:sz w:val="24"/>
          <w:lang w:val="en-GB"/>
        </w:rPr>
        <w:t>in ileum and lung of chicken infected with</w:t>
      </w:r>
      <w:r>
        <w:rPr>
          <w:rFonts w:hint="eastAsia"/>
          <w:sz w:val="24"/>
          <w:lang w:val="en-GB"/>
        </w:rPr>
        <w:t xml:space="preserve"> H5N1 and H5N2</w:t>
      </w:r>
    </w:p>
    <w:tbl>
      <w:tblPr>
        <w:tblStyle w:val="aa"/>
        <w:tblW w:w="0" w:type="auto"/>
        <w:jc w:val="center"/>
        <w:tblLook w:val="04A0"/>
      </w:tblPr>
      <w:tblGrid>
        <w:gridCol w:w="3314"/>
        <w:gridCol w:w="1004"/>
        <w:gridCol w:w="899"/>
        <w:gridCol w:w="1733"/>
        <w:gridCol w:w="992"/>
        <w:gridCol w:w="1266"/>
        <w:gridCol w:w="996"/>
        <w:gridCol w:w="899"/>
        <w:gridCol w:w="1733"/>
        <w:gridCol w:w="992"/>
      </w:tblGrid>
      <w:tr w:rsidR="00D50CCC" w:rsidRPr="0069097E" w:rsidTr="00F81259">
        <w:trPr>
          <w:trHeight w:val="270"/>
          <w:jc w:val="center"/>
        </w:trPr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1 chicken ileum 1d</w:t>
            </w:r>
          </w:p>
        </w:tc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2 chicken ileum 1d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ASQ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6.209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MP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7031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ACNG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.9338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POV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.4771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YL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24.53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IR668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68.8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11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KMT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.180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POH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89.53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YH1A,MYH1B,MYH1C,MYH1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1688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01.24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4366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ELOVL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.012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NNT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0579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48.35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3436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YP7A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780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DS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2.373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92.26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4708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POC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548.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YOM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44145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.432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6947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C42174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791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EEF1A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6395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8.500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1996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AL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4.279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NNC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6.752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6.69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2254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0.957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1 chicken ileum 3d</w:t>
            </w:r>
          </w:p>
        </w:tc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2 chicken ileum 3d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HMGA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7.26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VD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.426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41.0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4662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OS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36.88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45.4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0649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PROKR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916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3.798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4462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0E-04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RASD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4712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4.706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956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L4I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35941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4092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9117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3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ENS-1,ERNI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.9978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6.721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9399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GA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1083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8.311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7471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REGB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7418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3.886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837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KCNA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3623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.986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5526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17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EGR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25.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57.29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5944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03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L21R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597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7.919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4877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IK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7.0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07.08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4830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D7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6715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6.95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342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.00E-04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YR6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21.33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28.0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3719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OLFM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0677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0.701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3230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C41753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7.282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63.29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2516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ERPINA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8359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.8936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2391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46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lastRenderedPageBreak/>
              <w:t>SOCS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.8088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7.361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845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LB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5.08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93.57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163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1 chicken lung 1d</w:t>
            </w:r>
          </w:p>
        </w:tc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2 chicken lung 1d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CD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2.306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7.67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4592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ORM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6.446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62.41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59.60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4039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MBP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53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POA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2.034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61.13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3305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POC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33.60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HRSP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.352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0.562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2004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LB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270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80.30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4767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ALB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4.168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76.09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1052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DS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8.732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42.8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1939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PLIN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7.474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3.173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660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GB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2513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0.0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9996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STR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1126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.7356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478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TR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.3677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3.49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8599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NPAS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7.988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3.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19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HRSP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.528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9.632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3584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PL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5.2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1.07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0041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CD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2.457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8.946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2424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0S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9.21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9.572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8566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PSPH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.003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9.410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166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01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1 chicken lung 3d</w:t>
            </w:r>
          </w:p>
        </w:tc>
        <w:tc>
          <w:tcPr>
            <w:tcW w:w="0" w:type="auto"/>
            <w:gridSpan w:val="5"/>
            <w:noWrap/>
            <w:hideMark/>
          </w:tcPr>
          <w:p w:rsidR="00D50CCC" w:rsidRPr="0006635C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6635C">
              <w:rPr>
                <w:rFonts w:ascii="Times New Roman" w:hAnsi="Times New Roman"/>
                <w:b/>
                <w:sz w:val="21"/>
                <w:szCs w:val="21"/>
              </w:rPr>
              <w:t>H5N2 chicken lung 3d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value_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g2.fold_change.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FNL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.0975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ALB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8872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9.570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374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YG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3570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80.50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.6714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YP2C4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2.157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2.066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7908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TMEM17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4.569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61.29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9846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FI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47.19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778.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458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C41719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786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7.495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7328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X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1.308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4.55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1587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OCS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.55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00.89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703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Y6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16.91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32.29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99489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C10085838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.8329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09.24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411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PPDPF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03.03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65.5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-0.9559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MX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0.696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951.27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2299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01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PDLIM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70.00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0.324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-1.0816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IFI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39.579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11970.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226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SLC8A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6.1643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.818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-1.1292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Y6E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14.2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919.02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1930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CALB1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78.54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25.05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-1.6483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LOC770077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.39118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5.836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4.04134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0.0003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FZD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31.5943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8.77215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-1.84866</w:t>
            </w:r>
          </w:p>
        </w:tc>
        <w:tc>
          <w:tcPr>
            <w:tcW w:w="0" w:type="auto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sz w:val="21"/>
                <w:szCs w:val="21"/>
              </w:rPr>
              <w:t>5.00E-05</w:t>
            </w:r>
          </w:p>
        </w:tc>
      </w:tr>
    </w:tbl>
    <w:p w:rsidR="00D50CCC" w:rsidRPr="00F65F63" w:rsidRDefault="00D50CCC" w:rsidP="00D50CCC">
      <w:pPr>
        <w:spacing w:before="312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Table </w:t>
      </w:r>
      <w:r w:rsidR="00A858E5">
        <w:rPr>
          <w:rFonts w:hint="eastAsia"/>
          <w:b/>
          <w:sz w:val="24"/>
          <w:lang w:val="en-GB"/>
        </w:rPr>
        <w:t>S7</w:t>
      </w:r>
      <w:r>
        <w:rPr>
          <w:b/>
          <w:sz w:val="24"/>
          <w:lang w:val="en-GB"/>
        </w:rPr>
        <w:t xml:space="preserve">. </w:t>
      </w:r>
      <w:r w:rsidRPr="00F65F63">
        <w:rPr>
          <w:sz w:val="24"/>
          <w:lang w:val="en-GB"/>
        </w:rPr>
        <w:t xml:space="preserve">Top </w:t>
      </w:r>
      <w:r w:rsidRPr="00F65F63">
        <w:rPr>
          <w:rFonts w:hint="eastAsia"/>
          <w:sz w:val="24"/>
          <w:lang w:val="en-GB"/>
        </w:rPr>
        <w:t>1</w:t>
      </w:r>
      <w:r w:rsidRPr="00F65F63">
        <w:rPr>
          <w:sz w:val="24"/>
          <w:lang w:val="en-GB"/>
        </w:rPr>
        <w:t>0 up</w:t>
      </w:r>
      <w:r w:rsidRPr="00F65F63">
        <w:rPr>
          <w:rFonts w:hint="eastAsia"/>
          <w:sz w:val="24"/>
          <w:lang w:val="en-GB"/>
        </w:rPr>
        <w:t>-</w:t>
      </w:r>
      <w:r w:rsidRPr="00F65F63">
        <w:rPr>
          <w:sz w:val="24"/>
          <w:lang w:val="en-GB"/>
        </w:rPr>
        <w:t xml:space="preserve">regulated differentially expressed genes (DEGs) </w:t>
      </w:r>
      <w:r w:rsidRPr="00F65F63">
        <w:rPr>
          <w:rFonts w:hint="eastAsia"/>
          <w:sz w:val="24"/>
          <w:lang w:val="en-GB"/>
        </w:rPr>
        <w:t>in ileum and lung of qu</w:t>
      </w:r>
      <w:r>
        <w:rPr>
          <w:rFonts w:hint="eastAsia"/>
          <w:sz w:val="24"/>
          <w:lang w:val="en-GB"/>
        </w:rPr>
        <w:t>ail infected with H5N1 and H5N2</w:t>
      </w:r>
    </w:p>
    <w:tbl>
      <w:tblPr>
        <w:tblStyle w:val="aa"/>
        <w:tblW w:w="4460" w:type="pct"/>
        <w:tblLook w:val="04A0"/>
      </w:tblPr>
      <w:tblGrid>
        <w:gridCol w:w="1581"/>
        <w:gridCol w:w="1004"/>
        <w:gridCol w:w="899"/>
        <w:gridCol w:w="1733"/>
        <w:gridCol w:w="992"/>
        <w:gridCol w:w="2999"/>
        <w:gridCol w:w="1004"/>
        <w:gridCol w:w="899"/>
        <w:gridCol w:w="1733"/>
        <w:gridCol w:w="992"/>
      </w:tblGrid>
      <w:tr w:rsidR="00D50CCC" w:rsidRPr="0069097E" w:rsidTr="00F81259">
        <w:trPr>
          <w:trHeight w:val="221"/>
        </w:trPr>
        <w:tc>
          <w:tcPr>
            <w:tcW w:w="2246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1 quail ileum 1d</w:t>
            </w:r>
          </w:p>
        </w:tc>
        <w:tc>
          <w:tcPr>
            <w:tcW w:w="2754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2 quail ileum 1d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580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7218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007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2027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494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97719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41.2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1499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789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33585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3.721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1187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RBP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5.3575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46.50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2539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414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1046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6.07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703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NO5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0063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2.688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1614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ILL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530107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4507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697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1219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7463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5.200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390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9648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7.7163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98.52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876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CT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64009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0.362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594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586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2.8747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19.90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39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IP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9243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7.352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564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4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SLC34A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524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8108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940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674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3.3263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83.123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409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NO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3381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7.553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67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HAAO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9829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6.800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936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709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773647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8512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48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1478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4666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0.894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533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HEPHL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614822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936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253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2246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1 quail ileum 3d</w:t>
            </w:r>
          </w:p>
        </w:tc>
        <w:tc>
          <w:tcPr>
            <w:tcW w:w="2754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2 quail ileum 3d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378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.432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4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UNC8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256785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8356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4650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SLC28A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199975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034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025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C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56564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2.692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191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UNC8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264484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968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4025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586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9.4785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98.26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496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513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1179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.703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3879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9648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8.557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90.89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408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SLC22A3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488845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096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66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7354,LOC107307355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815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6.484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5671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NRXN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98359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5.435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960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4675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4.8829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00.1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5205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RRC56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3066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8.7096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3672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DE1B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726963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8881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191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COT1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9051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5.162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878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233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858619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514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3943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1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565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3088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6.225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2049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CHRM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793483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1297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37979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721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2.939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5.02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32602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1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9939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336.39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952.0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379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2246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lastRenderedPageBreak/>
              <w:t>H5N1 quail lung 1d</w:t>
            </w:r>
          </w:p>
        </w:tc>
        <w:tc>
          <w:tcPr>
            <w:tcW w:w="2754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2 quail lung 1d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COL9A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674375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8.9467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297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CPB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13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8805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44112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8.898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1302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3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580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9679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ECT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40713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6.917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5876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792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9843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2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2329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977639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.564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5642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011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22942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06.54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4372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831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73334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7152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847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00E-04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5879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52677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64.79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3324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137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542524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9378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3699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4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ORM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2422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26.58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02242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TMEM179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5309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8696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343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FGB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15819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04.64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0178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FZD1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87545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7845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1120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POB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150415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9.4990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9807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445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8.8234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6.99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83159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08805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4048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3.996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71902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ST6GAL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6998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0.063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8156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FGA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34189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6.81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640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2246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1 quail lung 3d</w:t>
            </w:r>
          </w:p>
        </w:tc>
        <w:tc>
          <w:tcPr>
            <w:tcW w:w="2754" w:type="pct"/>
            <w:gridSpan w:val="5"/>
            <w:noWrap/>
            <w:hideMark/>
          </w:tcPr>
          <w:p w:rsidR="00D50CCC" w:rsidRPr="00B90F73" w:rsidRDefault="00D50CCC" w:rsidP="00F81259">
            <w:pPr>
              <w:pStyle w:val="ab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B90F73">
              <w:rPr>
                <w:rFonts w:ascii="Times New Roman" w:hAnsi="Times New Roman"/>
                <w:b/>
                <w:kern w:val="0"/>
                <w:sz w:val="21"/>
                <w:szCs w:val="21"/>
              </w:rPr>
              <w:t>H5N2 quail lung 3d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value_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g2.fold_change.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_value</w:t>
            </w:r>
            <w:proofErr w:type="spellEnd"/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MYBPC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231329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2.509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7569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247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03218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3.4072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219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MYL2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4375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4.8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5585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EPSTI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1.8431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9.9253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67864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438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838536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7.382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292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1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2RX7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0.2982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7.391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4994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TBX2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86123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8067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3908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0E-04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NO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1105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9843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6226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3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BMP1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40026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6.8710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1015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HSPB8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1.2908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8.8265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8258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FZD10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582833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4.4565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93477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GJA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3.5535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9.22991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8620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247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00938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4.478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8491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PDK4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2.180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3086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880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025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RPH3A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284247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97595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973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0016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NFKBIE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7.746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40837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90508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0E-04</w:t>
            </w:r>
          </w:p>
        </w:tc>
      </w:tr>
      <w:tr w:rsidR="00D50CCC" w:rsidRPr="0069097E" w:rsidTr="00F81259">
        <w:trPr>
          <w:trHeight w:val="221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2260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5676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7.22569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77349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LOC107319878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.4516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258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1.92013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5.00E-05</w:t>
            </w:r>
          </w:p>
        </w:tc>
      </w:tr>
      <w:tr w:rsidR="00D50CCC" w:rsidRPr="0069097E" w:rsidTr="00F81259">
        <w:trPr>
          <w:trHeight w:val="59"/>
        </w:trPr>
        <w:tc>
          <w:tcPr>
            <w:tcW w:w="566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DYNC1I1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0.31091</w:t>
            </w:r>
          </w:p>
        </w:tc>
        <w:tc>
          <w:tcPr>
            <w:tcW w:w="32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93064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63451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.00E-04</w:t>
            </w:r>
          </w:p>
        </w:tc>
        <w:tc>
          <w:tcPr>
            <w:tcW w:w="1074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ADAMTS3</w:t>
            </w:r>
          </w:p>
        </w:tc>
        <w:tc>
          <w:tcPr>
            <w:tcW w:w="363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11.8594</w:t>
            </w:r>
          </w:p>
        </w:tc>
        <w:tc>
          <w:tcPr>
            <w:tcW w:w="32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2.95878</w:t>
            </w:r>
          </w:p>
        </w:tc>
        <w:tc>
          <w:tcPr>
            <w:tcW w:w="637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-2.00296</w:t>
            </w:r>
          </w:p>
        </w:tc>
        <w:tc>
          <w:tcPr>
            <w:tcW w:w="355" w:type="pct"/>
            <w:noWrap/>
            <w:hideMark/>
          </w:tcPr>
          <w:p w:rsidR="00D50CCC" w:rsidRPr="0069097E" w:rsidRDefault="00D50CCC" w:rsidP="00F81259">
            <w:pPr>
              <w:pStyle w:val="ab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9097E">
              <w:rPr>
                <w:rFonts w:ascii="Times New Roman" w:hAnsi="Times New Roman"/>
                <w:kern w:val="0"/>
                <w:sz w:val="21"/>
                <w:szCs w:val="21"/>
              </w:rPr>
              <w:t>3.00E-04</w:t>
            </w:r>
          </w:p>
        </w:tc>
      </w:tr>
    </w:tbl>
    <w:p w:rsidR="00F81259" w:rsidRDefault="00F81259" w:rsidP="00F81259">
      <w:pPr>
        <w:spacing w:before="312"/>
      </w:pPr>
    </w:p>
    <w:sectPr w:rsidR="00F81259" w:rsidSect="00F812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5C95" w:rsidRDefault="004D5C95" w:rsidP="00A858E5">
      <w:r>
        <w:separator/>
      </w:r>
    </w:p>
  </w:endnote>
  <w:endnote w:type="continuationSeparator" w:id="0">
    <w:p w:rsidR="004D5C95" w:rsidRDefault="004D5C95" w:rsidP="00A858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5C95" w:rsidRDefault="004D5C95" w:rsidP="00A858E5">
      <w:r>
        <w:separator/>
      </w:r>
    </w:p>
  </w:footnote>
  <w:footnote w:type="continuationSeparator" w:id="0">
    <w:p w:rsidR="004D5C95" w:rsidRDefault="004D5C95" w:rsidP="00A858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CCC"/>
    <w:rsid w:val="00016A4C"/>
    <w:rsid w:val="000A0995"/>
    <w:rsid w:val="00187ED0"/>
    <w:rsid w:val="00414DAB"/>
    <w:rsid w:val="004D5C95"/>
    <w:rsid w:val="00527251"/>
    <w:rsid w:val="00645EFA"/>
    <w:rsid w:val="007F5E44"/>
    <w:rsid w:val="007F68D2"/>
    <w:rsid w:val="00A05D2D"/>
    <w:rsid w:val="00A1047F"/>
    <w:rsid w:val="00A17A76"/>
    <w:rsid w:val="00A22F47"/>
    <w:rsid w:val="00A858E5"/>
    <w:rsid w:val="00AD4BCD"/>
    <w:rsid w:val="00BB1312"/>
    <w:rsid w:val="00D50CCC"/>
    <w:rsid w:val="00DC4D42"/>
    <w:rsid w:val="00F81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CCC"/>
    <w:pPr>
      <w:widowControl w:val="0"/>
      <w:spacing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D50CCC"/>
    <w:rPr>
      <w:color w:val="0563C1"/>
      <w:u w:val="single"/>
    </w:rPr>
  </w:style>
  <w:style w:type="paragraph" w:styleId="a4">
    <w:name w:val="Normal (Web)"/>
    <w:basedOn w:val="a"/>
    <w:uiPriority w:val="99"/>
    <w:semiHidden/>
    <w:unhideWhenUsed/>
    <w:rsid w:val="00D50CCC"/>
    <w:pPr>
      <w:widowControl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styleId="a5">
    <w:name w:val="line number"/>
    <w:basedOn w:val="a0"/>
    <w:uiPriority w:val="99"/>
    <w:semiHidden/>
    <w:unhideWhenUsed/>
    <w:rsid w:val="00D50CCC"/>
  </w:style>
  <w:style w:type="paragraph" w:styleId="a6">
    <w:name w:val="Balloon Text"/>
    <w:basedOn w:val="a"/>
    <w:link w:val="Char"/>
    <w:uiPriority w:val="99"/>
    <w:semiHidden/>
    <w:unhideWhenUsed/>
    <w:rsid w:val="00D50CCC"/>
    <w:pPr>
      <w:wordWrap w:val="0"/>
      <w:autoSpaceDE w:val="0"/>
      <w:autoSpaceDN w:val="0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">
    <w:name w:val="批注框文本 Char"/>
    <w:basedOn w:val="a0"/>
    <w:link w:val="a6"/>
    <w:uiPriority w:val="99"/>
    <w:semiHidden/>
    <w:rsid w:val="00D50CCC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paragraph" w:styleId="a7">
    <w:name w:val="header"/>
    <w:basedOn w:val="a"/>
    <w:link w:val="Char0"/>
    <w:uiPriority w:val="99"/>
    <w:semiHidden/>
    <w:unhideWhenUsed/>
    <w:rsid w:val="00D50CCC"/>
    <w:pPr>
      <w:pBdr>
        <w:bottom w:val="single" w:sz="6" w:space="1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  <w:jc w:val="center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0">
    <w:name w:val="页眉 Char"/>
    <w:basedOn w:val="a0"/>
    <w:link w:val="a7"/>
    <w:uiPriority w:val="99"/>
    <w:semiHidden/>
    <w:rsid w:val="00D50CCC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paragraph" w:styleId="a8">
    <w:name w:val="footer"/>
    <w:basedOn w:val="a"/>
    <w:link w:val="Char1"/>
    <w:uiPriority w:val="99"/>
    <w:semiHidden/>
    <w:unhideWhenUsed/>
    <w:rsid w:val="00D50CCC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  <w:jc w:val="left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1">
    <w:name w:val="页脚 Char"/>
    <w:basedOn w:val="a0"/>
    <w:link w:val="a8"/>
    <w:uiPriority w:val="99"/>
    <w:semiHidden/>
    <w:rsid w:val="00D50CCC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character" w:styleId="a9">
    <w:name w:val="FollowedHyperlink"/>
    <w:basedOn w:val="a0"/>
    <w:uiPriority w:val="99"/>
    <w:semiHidden/>
    <w:unhideWhenUsed/>
    <w:rsid w:val="00D50CCC"/>
    <w:rPr>
      <w:color w:val="800080"/>
      <w:u w:val="single"/>
    </w:rPr>
  </w:style>
  <w:style w:type="paragraph" w:customStyle="1" w:styleId="font5">
    <w:name w:val="font5"/>
    <w:basedOn w:val="a"/>
    <w:rsid w:val="00D50CC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table" w:styleId="aa">
    <w:name w:val="Table Grid"/>
    <w:basedOn w:val="a1"/>
    <w:uiPriority w:val="59"/>
    <w:rsid w:val="00D50CC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a"/>
    <w:rsid w:val="00D50CCC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table" w:styleId="-4">
    <w:name w:val="Light Shading Accent 4"/>
    <w:basedOn w:val="a1"/>
    <w:uiPriority w:val="60"/>
    <w:rsid w:val="00D50CCC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3">
    <w:name w:val="Light List Accent 3"/>
    <w:basedOn w:val="a1"/>
    <w:uiPriority w:val="61"/>
    <w:rsid w:val="00D50CCC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Light Shading Accent 6"/>
    <w:basedOn w:val="a1"/>
    <w:uiPriority w:val="60"/>
    <w:rsid w:val="00D50CCC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60">
    <w:name w:val="Colorful Shading Accent 6"/>
    <w:basedOn w:val="a1"/>
    <w:uiPriority w:val="71"/>
    <w:rsid w:val="00D50CCC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">
    <w:name w:val="Colorful Grid Accent 5"/>
    <w:basedOn w:val="a1"/>
    <w:uiPriority w:val="73"/>
    <w:rsid w:val="00D50CCC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2-6">
    <w:name w:val="Medium List 2 Accent 6"/>
    <w:basedOn w:val="a1"/>
    <w:uiPriority w:val="66"/>
    <w:rsid w:val="00D50CCC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Shading 2 Accent 5"/>
    <w:basedOn w:val="a1"/>
    <w:uiPriority w:val="64"/>
    <w:rsid w:val="00D50CC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50">
    <w:name w:val="Light Shading Accent 5"/>
    <w:basedOn w:val="a1"/>
    <w:uiPriority w:val="60"/>
    <w:rsid w:val="00D50CCC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浅色底纹1"/>
    <w:basedOn w:val="a1"/>
    <w:uiPriority w:val="60"/>
    <w:rsid w:val="00D50C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D50CCC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7">
    <w:name w:val="xl67"/>
    <w:basedOn w:val="a"/>
    <w:rsid w:val="00D50CCC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styleId="ab">
    <w:name w:val="No Spacing"/>
    <w:uiPriority w:val="1"/>
    <w:qFormat/>
    <w:rsid w:val="00D50CCC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Malgun Gothic"/>
      <w:kern w:val="2"/>
      <w:szCs w:val="22"/>
      <w:lang w:val="en-GB" w:eastAsia="ko-KR"/>
    </w:rPr>
  </w:style>
  <w:style w:type="character" w:customStyle="1" w:styleId="apple-converted-space">
    <w:name w:val="apple-converted-space"/>
    <w:basedOn w:val="a0"/>
    <w:rsid w:val="00D50C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6</Words>
  <Characters>6428</Characters>
  <Application>Microsoft Office Word</Application>
  <DocSecurity>0</DocSecurity>
  <Lines>94</Lines>
  <Paragraphs>22</Paragraphs>
  <ScaleCrop>false</ScaleCrop>
  <Company/>
  <LinksUpToDate>false</LinksUpToDate>
  <CharactersWithSpaces>7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7-04-24T14:46:00Z</dcterms:created>
  <dcterms:modified xsi:type="dcterms:W3CDTF">2017-04-24T15:59:00Z</dcterms:modified>
</cp:coreProperties>
</file>